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3F06D" w14:textId="77777777" w:rsidR="009834DF" w:rsidRPr="00B002AF" w:rsidRDefault="009834DF" w:rsidP="009834DF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B002AF">
        <w:rPr>
          <w:rFonts w:ascii="Times New Roman" w:hAnsi="Times New Roman" w:cs="Times New Roman"/>
          <w:b/>
          <w:sz w:val="18"/>
          <w:szCs w:val="18"/>
        </w:rPr>
        <w:t xml:space="preserve">Supplementary table 1. </w:t>
      </w:r>
      <w:r w:rsidRPr="00B002AF">
        <w:rPr>
          <w:rFonts w:ascii="Times New Roman" w:hAnsi="Times New Roman" w:cs="Times New Roman"/>
          <w:bCs/>
          <w:sz w:val="18"/>
          <w:szCs w:val="18"/>
        </w:rPr>
        <w:t>Weights matrix</w:t>
      </w:r>
    </w:p>
    <w:tbl>
      <w:tblPr>
        <w:tblW w:w="5857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"/>
        <w:gridCol w:w="168"/>
        <w:gridCol w:w="583"/>
        <w:gridCol w:w="168"/>
        <w:gridCol w:w="584"/>
        <w:gridCol w:w="169"/>
        <w:gridCol w:w="584"/>
        <w:gridCol w:w="169"/>
        <w:gridCol w:w="584"/>
        <w:gridCol w:w="169"/>
        <w:gridCol w:w="584"/>
        <w:gridCol w:w="169"/>
        <w:gridCol w:w="584"/>
        <w:gridCol w:w="169"/>
        <w:gridCol w:w="584"/>
        <w:gridCol w:w="169"/>
        <w:gridCol w:w="584"/>
        <w:gridCol w:w="169"/>
        <w:gridCol w:w="584"/>
        <w:gridCol w:w="169"/>
        <w:gridCol w:w="584"/>
        <w:gridCol w:w="169"/>
        <w:gridCol w:w="303"/>
        <w:gridCol w:w="301"/>
        <w:gridCol w:w="197"/>
        <w:gridCol w:w="8"/>
      </w:tblGrid>
      <w:tr w:rsidR="009834DF" w:rsidRPr="00B002AF" w14:paraId="0F0F192B" w14:textId="77777777" w:rsidTr="00B06AB0">
        <w:trPr>
          <w:trHeight w:val="354"/>
          <w:jc w:val="center"/>
        </w:trPr>
        <w:tc>
          <w:tcPr>
            <w:tcW w:w="5000" w:type="pct"/>
            <w:gridSpan w:val="2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B4F53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9834DF" w:rsidRPr="00B002AF" w14:paraId="1C8E68CE" w14:textId="77777777" w:rsidTr="00B06AB0">
        <w:trPr>
          <w:trHeight w:val="354"/>
          <w:jc w:val="center"/>
        </w:trPr>
        <w:tc>
          <w:tcPr>
            <w:tcW w:w="81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3D51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83" w:type="pct"/>
            <w:gridSpan w:val="2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E3D31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Network</w:t>
            </w:r>
          </w:p>
        </w:tc>
      </w:tr>
      <w:tr w:rsidR="009834DF" w:rsidRPr="00B002AF" w14:paraId="4789C003" w14:textId="77777777" w:rsidTr="00B06AB0">
        <w:trPr>
          <w:trHeight w:val="676"/>
          <w:jc w:val="center"/>
        </w:trPr>
        <w:tc>
          <w:tcPr>
            <w:tcW w:w="81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75ECF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ariable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CF8FA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85720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434B55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DB427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4FF74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28E354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5CD5A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C3EC9C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3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8DA44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3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A2205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7F6F3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1</w:t>
            </w:r>
          </w:p>
        </w:tc>
      </w:tr>
      <w:tr w:rsidR="009834DF" w:rsidRPr="00B002AF" w14:paraId="6F7C5954" w14:textId="77777777" w:rsidTr="00B06AB0">
        <w:trPr>
          <w:gridAfter w:val="1"/>
          <w:wAfter w:w="7" w:type="pct"/>
          <w:trHeight w:val="676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16F9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tention to be Physically Active (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06CF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D71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676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5A9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7A8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13F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3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D31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8DA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3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EC4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E9C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C8F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183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669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B28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044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7E0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4D1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A1C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2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1AE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A79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5B5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12B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B95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004E04CC" w14:textId="77777777" w:rsidTr="00B06AB0">
        <w:trPr>
          <w:gridAfter w:val="1"/>
          <w:wAfter w:w="7" w:type="pct"/>
          <w:trHeight w:val="337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EF18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x (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1DB1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156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AF7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634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E51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B45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338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CE4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20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CDF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265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C40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04E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B22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ECC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5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109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492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293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313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1B9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395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3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397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431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EB0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20687D65" w14:textId="77777777" w:rsidTr="00B06AB0">
        <w:trPr>
          <w:gridAfter w:val="1"/>
          <w:wAfter w:w="7" w:type="pct"/>
          <w:trHeight w:val="676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C1D4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kin color/race (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B2F1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900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3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690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21C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D38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1FB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2C4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E72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907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633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344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9F6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EAF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A4F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DAE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49E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14C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008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7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9DB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C7A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18A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464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78F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7D296039" w14:textId="77777777" w:rsidTr="00B06AB0">
        <w:trPr>
          <w:gridAfter w:val="1"/>
          <w:wAfter w:w="7" w:type="pct"/>
          <w:trHeight w:val="337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4C5A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ge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0F87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B16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3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333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1E9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20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6D3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8ED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5AC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05C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13F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AEB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2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8C7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E56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A73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E02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14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D77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AD6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1DD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774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C52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FAE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26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31C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B8A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B7A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3B270FCE" w14:textId="77777777" w:rsidTr="00B06AB0">
        <w:trPr>
          <w:gridAfter w:val="1"/>
          <w:wAfter w:w="7" w:type="pct"/>
          <w:trHeight w:val="1014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73C0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ption of self-image (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6F22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31C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BBF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EBB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98E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080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9EE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E94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2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B32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32F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E64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875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BBE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CE2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BFA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465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254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1A2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A36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D68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7A9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185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B19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69C3AF27" w14:textId="77777777" w:rsidTr="00B06AB0">
        <w:trPr>
          <w:gridAfter w:val="1"/>
          <w:wAfter w:w="7" w:type="pct"/>
          <w:trHeight w:val="676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3304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ption of safety (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10D8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19F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F1E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E3F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770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7B3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033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0FB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15A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B12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318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E40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0F4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BAA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7F8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E06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67E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8B6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7B0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001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1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EA1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352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131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D74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727344F0" w14:textId="77777777" w:rsidTr="00B06AB0">
        <w:trPr>
          <w:gridAfter w:val="1"/>
          <w:wAfter w:w="7" w:type="pct"/>
          <w:trHeight w:val="1014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6395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aternal education (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FAA2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F8D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F75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B1E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5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F1C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845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771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686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14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EFF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9C1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2C3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07D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6BB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5CB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F2F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75D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10E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263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6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E91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CF2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9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D78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0CC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6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C59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7FB57059" w14:textId="77777777" w:rsidTr="00B06AB0">
        <w:trPr>
          <w:gridAfter w:val="1"/>
          <w:wAfter w:w="7" w:type="pct"/>
          <w:trHeight w:val="676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9A88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ays of PE classes (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2A3F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A0B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0AD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8D7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C54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083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1FE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359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1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BF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619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98F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484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361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EA1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4BD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89D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098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1C4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2F1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F73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065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14E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4E2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4A12AB10" w14:textId="77777777" w:rsidTr="00B06AB0">
        <w:trPr>
          <w:gridAfter w:val="1"/>
          <w:wAfter w:w="7" w:type="pct"/>
          <w:trHeight w:val="1014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0C27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ffer of after-school sports activities (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1DE5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990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2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972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E68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36C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A46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7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6A1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E59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6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FD9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49F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5B9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F8E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5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036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E98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6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A8B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A28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601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828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B6D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AC2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7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122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AA9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AB8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1ACDCD49" w14:textId="77777777" w:rsidTr="00B06AB0">
        <w:trPr>
          <w:gridAfter w:val="1"/>
          <w:wAfter w:w="7" w:type="pct"/>
          <w:trHeight w:val="1354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62EC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dministrative dependency (1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D6F8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BCC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7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686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BA1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3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1F47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BF5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2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FAB9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5DE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26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3B5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73C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B17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1F5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13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CD3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2F1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39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42A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CA34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015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0EE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47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1C93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E6A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77C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2D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325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956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3FD5438C" w14:textId="77777777" w:rsidTr="00B06AB0">
        <w:trPr>
          <w:gridAfter w:val="1"/>
          <w:wAfter w:w="7" w:type="pct"/>
          <w:trHeight w:val="676"/>
          <w:jc w:val="center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2696" w14:textId="77777777" w:rsidR="009834DF" w:rsidRPr="00B002AF" w:rsidRDefault="009834DF" w:rsidP="00B06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ype of municipality (1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23C1" w14:textId="77777777" w:rsidR="009834DF" w:rsidRPr="00B002AF" w:rsidRDefault="009834DF" w:rsidP="00B06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861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2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1E8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431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851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20E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9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B57C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0EE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1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220B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D43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221E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8E2D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13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0D7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91A0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06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7E58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B9EF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AFA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C155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13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8782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77D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32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74DA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A691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000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B436" w14:textId="77777777" w:rsidR="009834DF" w:rsidRPr="00B002AF" w:rsidRDefault="009834DF" w:rsidP="00B06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9834DF" w:rsidRPr="00B002AF" w14:paraId="0BFA2ADF" w14:textId="77777777" w:rsidTr="00B06AB0">
        <w:trPr>
          <w:trHeight w:val="354"/>
          <w:jc w:val="center"/>
        </w:trPr>
        <w:tc>
          <w:tcPr>
            <w:tcW w:w="5000" w:type="pct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8D3A15" w14:textId="77777777" w:rsidR="009834DF" w:rsidRPr="00B002AF" w:rsidRDefault="009834DF" w:rsidP="00B06A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0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 w14:paraId="174B6E94" w14:textId="77777777" w:rsidR="009834DF" w:rsidRPr="00B002AF" w:rsidRDefault="009834DF" w:rsidP="009834DF">
      <w:pPr>
        <w:spacing w:after="0" w:line="480" w:lineRule="auto"/>
        <w:rPr>
          <w:sz w:val="18"/>
          <w:szCs w:val="18"/>
        </w:rPr>
      </w:pPr>
      <w:r w:rsidRPr="00B002AF">
        <w:rPr>
          <w:sz w:val="18"/>
          <w:szCs w:val="18"/>
        </w:rPr>
        <w:t>Note. PE = Physical Education.</w:t>
      </w:r>
    </w:p>
    <w:p w14:paraId="34B9631A" w14:textId="77777777" w:rsidR="002A5284" w:rsidRDefault="002A5284"/>
    <w:sectPr w:rsidR="002A5284" w:rsidSect="009834DF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1C921" w14:textId="77777777" w:rsidR="006B70A0" w:rsidRDefault="006B70A0" w:rsidP="009834DF">
      <w:pPr>
        <w:spacing w:after="0" w:line="240" w:lineRule="auto"/>
      </w:pPr>
      <w:r>
        <w:separator/>
      </w:r>
    </w:p>
  </w:endnote>
  <w:endnote w:type="continuationSeparator" w:id="0">
    <w:p w14:paraId="7F102DED" w14:textId="77777777" w:rsidR="006B70A0" w:rsidRDefault="006B70A0" w:rsidP="00983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C9304" w14:textId="77777777" w:rsidR="006B70A0" w:rsidRDefault="006B70A0" w:rsidP="009834DF">
      <w:pPr>
        <w:spacing w:after="0" w:line="240" w:lineRule="auto"/>
      </w:pPr>
      <w:r>
        <w:separator/>
      </w:r>
    </w:p>
  </w:footnote>
  <w:footnote w:type="continuationSeparator" w:id="0">
    <w:p w14:paraId="2E271B73" w14:textId="77777777" w:rsidR="006B70A0" w:rsidRDefault="006B70A0" w:rsidP="00983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DF"/>
    <w:rsid w:val="0014400C"/>
    <w:rsid w:val="00157CC2"/>
    <w:rsid w:val="002A5284"/>
    <w:rsid w:val="00304E14"/>
    <w:rsid w:val="003B06BA"/>
    <w:rsid w:val="00422B95"/>
    <w:rsid w:val="0046642A"/>
    <w:rsid w:val="005754AB"/>
    <w:rsid w:val="00646D78"/>
    <w:rsid w:val="006B70A0"/>
    <w:rsid w:val="00765515"/>
    <w:rsid w:val="00792428"/>
    <w:rsid w:val="009834DF"/>
    <w:rsid w:val="009B222B"/>
    <w:rsid w:val="00A962DB"/>
    <w:rsid w:val="00AB5B40"/>
    <w:rsid w:val="00BE1D19"/>
    <w:rsid w:val="00D9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5A0EA"/>
  <w15:chartTrackingRefBased/>
  <w15:docId w15:val="{DE9CB856-8B84-4880-9B9E-E5E5C342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4DF"/>
    <w:rPr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834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834DF"/>
  </w:style>
  <w:style w:type="paragraph" w:styleId="Rodap">
    <w:name w:val="footer"/>
    <w:basedOn w:val="Normal"/>
    <w:link w:val="RodapChar"/>
    <w:uiPriority w:val="99"/>
    <w:unhideWhenUsed/>
    <w:rsid w:val="009834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834DF"/>
  </w:style>
  <w:style w:type="character" w:styleId="Nmerodelinha">
    <w:name w:val="line number"/>
    <w:basedOn w:val="Fontepargpadro"/>
    <w:uiPriority w:val="99"/>
    <w:semiHidden/>
    <w:unhideWhenUsed/>
    <w:rsid w:val="009834DF"/>
  </w:style>
  <w:style w:type="table" w:customStyle="1" w:styleId="TableNormal1">
    <w:name w:val="Table Normal1"/>
    <w:uiPriority w:val="2"/>
    <w:semiHidden/>
    <w:unhideWhenUsed/>
    <w:qFormat/>
    <w:rsid w:val="009834DF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834D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o Lima</dc:creator>
  <cp:keywords/>
  <dc:description/>
  <cp:lastModifiedBy>Cayo Lima</cp:lastModifiedBy>
  <cp:revision>2</cp:revision>
  <dcterms:created xsi:type="dcterms:W3CDTF">2023-09-22T22:34:00Z</dcterms:created>
  <dcterms:modified xsi:type="dcterms:W3CDTF">2023-09-22T22:34:00Z</dcterms:modified>
</cp:coreProperties>
</file>